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53EF8" w14:textId="6BA18339" w:rsidR="00AB692B" w:rsidRDefault="00AB692B" w:rsidP="00AB692B">
      <w:r>
        <w:t xml:space="preserve">Supplementary Table </w:t>
      </w:r>
      <w:r>
        <w:t>7</w:t>
      </w:r>
      <w:r>
        <w:t>.  Pairwise accuracy comparison of Non-Coding Deep Learning platform model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2"/>
        <w:gridCol w:w="1338"/>
        <w:gridCol w:w="1778"/>
        <w:gridCol w:w="1038"/>
        <w:gridCol w:w="964"/>
      </w:tblGrid>
      <w:tr w:rsidR="00AB692B" w:rsidRPr="00300EE0" w14:paraId="377C4476" w14:textId="77777777" w:rsidTr="000406A0">
        <w:trPr>
          <w:trHeight w:val="288"/>
        </w:trPr>
        <w:tc>
          <w:tcPr>
            <w:tcW w:w="4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D55C8" w14:textId="77777777" w:rsidR="00AB692B" w:rsidRPr="00116987" w:rsidRDefault="00AB692B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C182" w14:textId="77777777" w:rsidR="00AB692B" w:rsidRPr="00116987" w:rsidRDefault="00AB692B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68A0" w14:textId="77777777" w:rsidR="00AB692B" w:rsidRPr="00116987" w:rsidRDefault="00AB692B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69824" w14:textId="77777777" w:rsidR="00AB692B" w:rsidRPr="00116987" w:rsidRDefault="00AB692B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78B00" w14:textId="77777777" w:rsidR="00AB692B" w:rsidRPr="00116987" w:rsidRDefault="00AB692B" w:rsidP="000406A0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116987">
              <w:rPr>
                <w:rFonts w:cs="Arial"/>
                <w:b/>
                <w:bCs/>
                <w:sz w:val="20"/>
                <w:szCs w:val="20"/>
              </w:rPr>
              <w:t>Adjusted P Value</w:t>
            </w:r>
          </w:p>
        </w:tc>
      </w:tr>
      <w:tr w:rsidR="00AB692B" w:rsidRPr="00300EE0" w14:paraId="54CD3B3A" w14:textId="77777777" w:rsidTr="000406A0">
        <w:trPr>
          <w:trHeight w:val="288"/>
        </w:trPr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B24F4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Fruit vs. Lower side of leaf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866D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1.592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B8A5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7.518 to 4.33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282DC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0180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587</w:t>
            </w:r>
          </w:p>
        </w:tc>
      </w:tr>
      <w:tr w:rsidR="00AB692B" w:rsidRPr="00300EE0" w14:paraId="1CDDC6F0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614F5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Fruit vs. </w:t>
            </w:r>
            <w:r>
              <w:rPr>
                <w:rFonts w:cs="Arial"/>
                <w:sz w:val="20"/>
                <w:szCs w:val="20"/>
              </w:rPr>
              <w:t>Combined individual clas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EE2A1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5.03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1C58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8907 to 10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3E5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1C921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1290</w:t>
            </w:r>
          </w:p>
        </w:tc>
      </w:tr>
      <w:tr w:rsidR="00AB692B" w:rsidRPr="00300EE0" w14:paraId="6D0A94FE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B7C3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Fruit vs. Leaf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76DC2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333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94F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6.259 to 5.5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2212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1F1EA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gt;0.9999</w:t>
            </w:r>
          </w:p>
        </w:tc>
      </w:tr>
      <w:tr w:rsidR="00AB692B" w:rsidRPr="00300EE0" w14:paraId="101EDFE5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BF32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Fruit vs. Leaf and fruit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C2C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515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D99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6.441 to 5.4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6224A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E3FB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998</w:t>
            </w:r>
          </w:p>
        </w:tc>
      </w:tr>
      <w:tr w:rsidR="00AB692B" w:rsidRPr="00300EE0" w14:paraId="349B1A09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FFF34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Fruit vs. Upper side of lea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2B68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15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4137E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6.081 to 5.7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930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14D9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gt;0.9999</w:t>
            </w:r>
          </w:p>
        </w:tc>
      </w:tr>
      <w:tr w:rsidR="00AB692B" w:rsidRPr="00300EE0" w14:paraId="60BB8E6E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A64F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 xml:space="preserve">Lower side of leaf vs. </w:t>
            </w:r>
            <w:r>
              <w:rPr>
                <w:rFonts w:cs="Arial"/>
                <w:sz w:val="20"/>
                <w:szCs w:val="20"/>
              </w:rPr>
              <w:t>Combined individual clas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F2C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6.62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87A1C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7013 to 12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5864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8D47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0222</w:t>
            </w:r>
          </w:p>
        </w:tc>
      </w:tr>
      <w:tr w:rsidR="00AB692B" w:rsidRPr="00300EE0" w14:paraId="655D24F9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3EA74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ower side of leaf vs. Leaf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2B7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.25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E97CE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4.667 to 7.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5AF5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276C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850</w:t>
            </w:r>
          </w:p>
        </w:tc>
      </w:tr>
      <w:tr w:rsidR="00AB692B" w:rsidRPr="00300EE0" w14:paraId="79132D86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5899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ower side of leaf vs. Leaf and fruit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ADE4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.07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2C22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4.849 to 7.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CA42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F0943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926</w:t>
            </w:r>
          </w:p>
        </w:tc>
      </w:tr>
      <w:tr w:rsidR="00AB692B" w:rsidRPr="00300EE0" w14:paraId="030D46E7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53E1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ower side of leaf vs. Upper side of lea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CD5A7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1.4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D2557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4.489 to 7.3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1A87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C6F0F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9733</w:t>
            </w:r>
          </w:p>
        </w:tc>
      </w:tr>
      <w:tr w:rsidR="00AB692B" w:rsidRPr="00300EE0" w14:paraId="25A25CA6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C517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bined individual classes</w:t>
            </w:r>
            <w:r w:rsidRPr="00300EE0">
              <w:rPr>
                <w:rFonts w:cs="Arial"/>
                <w:sz w:val="20"/>
                <w:szCs w:val="20"/>
              </w:rPr>
              <w:t xml:space="preserve"> vs. Leaf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6CD8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5.36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7EADF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11.29 to 0.55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2848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1FA3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0917</w:t>
            </w:r>
          </w:p>
        </w:tc>
      </w:tr>
      <w:tr w:rsidR="00AB692B" w:rsidRPr="00300EE0" w14:paraId="6F050602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1B21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bined individual classes</w:t>
            </w:r>
            <w:r w:rsidRPr="00300EE0">
              <w:rPr>
                <w:rFonts w:cs="Arial"/>
                <w:sz w:val="20"/>
                <w:szCs w:val="20"/>
              </w:rPr>
              <w:t xml:space="preserve"> vs. Leaf and fruit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9E20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5.55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90300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11.48 to 0.37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D485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AAAA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0756</w:t>
            </w:r>
          </w:p>
        </w:tc>
      </w:tr>
      <w:tr w:rsidR="00AB692B" w:rsidRPr="00300EE0" w14:paraId="55C102CC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7B28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bined individual classes</w:t>
            </w:r>
            <w:r w:rsidRPr="00300EE0">
              <w:rPr>
                <w:rFonts w:cs="Arial"/>
                <w:sz w:val="20"/>
                <w:szCs w:val="20"/>
              </w:rPr>
              <w:t xml:space="preserve"> vs. Upper side of lea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6DE5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5.19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C528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11.12 to 0.73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956A4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D9385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1103</w:t>
            </w:r>
          </w:p>
        </w:tc>
      </w:tr>
      <w:tr w:rsidR="00AB692B" w:rsidRPr="00300EE0" w14:paraId="41CCC7B7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52FC3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eaf image combined vs. Leaf and fruit image combine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3C02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0.18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EF5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6.108 to 5.7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DBE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446C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gt;0.9999</w:t>
            </w:r>
          </w:p>
        </w:tc>
      </w:tr>
      <w:tr w:rsidR="00AB692B" w:rsidRPr="00300EE0" w14:paraId="16D28509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68135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eaf image combined vs. Upper side of leaf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7C444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178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41C4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5.748 to 6.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4C69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1050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gt;0.9999</w:t>
            </w:r>
          </w:p>
        </w:tc>
      </w:tr>
      <w:tr w:rsidR="00AB692B" w:rsidRPr="00300EE0" w14:paraId="07639EDD" w14:textId="77777777" w:rsidTr="000406A0">
        <w:trPr>
          <w:trHeight w:val="288"/>
        </w:trPr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6780C" w14:textId="77777777" w:rsidR="00AB692B" w:rsidRPr="00300EE0" w:rsidRDefault="00AB692B" w:rsidP="000406A0">
            <w:pPr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Leaf and fruit image combined vs. Upper side of leaf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2CAB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0.360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65A76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-5.566 to 6.2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3F80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5FB39" w14:textId="77777777" w:rsidR="00AB692B" w:rsidRPr="00300EE0" w:rsidRDefault="00AB692B" w:rsidP="000406A0">
            <w:pPr>
              <w:jc w:val="right"/>
              <w:rPr>
                <w:rFonts w:cs="Arial"/>
                <w:sz w:val="20"/>
                <w:szCs w:val="20"/>
              </w:rPr>
            </w:pPr>
            <w:r w:rsidRPr="00300EE0">
              <w:rPr>
                <w:rFonts w:cs="Arial"/>
                <w:sz w:val="20"/>
                <w:szCs w:val="20"/>
              </w:rPr>
              <w:t>&gt;0.9999</w:t>
            </w:r>
          </w:p>
        </w:tc>
      </w:tr>
    </w:tbl>
    <w:p w14:paraId="13D24028" w14:textId="77777777" w:rsidR="00AB692B" w:rsidRDefault="00AB692B" w:rsidP="00AB692B">
      <w:pPr>
        <w:pStyle w:val="013TableCaption"/>
      </w:pPr>
    </w:p>
    <w:p w14:paraId="6DE3408A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92B"/>
    <w:rsid w:val="002536EA"/>
    <w:rsid w:val="00457266"/>
    <w:rsid w:val="0092179C"/>
    <w:rsid w:val="00AB692B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6021"/>
  <w15:chartTrackingRefBased/>
  <w15:docId w15:val="{09DCC8F1-81F8-46FF-BF13-2485B946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2B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AB692B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70AD5B-A4DF-424A-A77F-B6DACF75F700}"/>
</file>

<file path=customXml/itemProps2.xml><?xml version="1.0" encoding="utf-8"?>
<ds:datastoreItem xmlns:ds="http://schemas.openxmlformats.org/officeDocument/2006/customXml" ds:itemID="{7C6C73C1-27C4-4605-8BEE-13BF7F8773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3:00Z</dcterms:created>
  <dcterms:modified xsi:type="dcterms:W3CDTF">2023-12-13T04:03:00Z</dcterms:modified>
</cp:coreProperties>
</file>